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C7436" w14:textId="7F6609F8" w:rsidR="005E2944" w:rsidRPr="00EC259A" w:rsidRDefault="005E2944" w:rsidP="005E2944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EC259A">
        <w:rPr>
          <w:rFonts w:ascii="Arial" w:hAnsi="Arial" w:cs="Arial"/>
          <w:b/>
          <w:bCs/>
          <w:color w:val="auto"/>
          <w:sz w:val="24"/>
          <w:szCs w:val="24"/>
        </w:rPr>
        <w:t xml:space="preserve">COREQ Flowchart </w:t>
      </w:r>
      <w:r w:rsidR="00211938" w:rsidRPr="00EC259A">
        <w:rPr>
          <w:rFonts w:ascii="Arial" w:hAnsi="Arial" w:cs="Arial"/>
          <w:b/>
          <w:bCs/>
          <w:color w:val="auto"/>
          <w:sz w:val="24"/>
          <w:szCs w:val="24"/>
        </w:rPr>
        <w:t xml:space="preserve">for the </w:t>
      </w:r>
      <w:r w:rsidRPr="00EC259A">
        <w:rPr>
          <w:rFonts w:ascii="Arial" w:hAnsi="Arial" w:cs="Arial"/>
          <w:b/>
          <w:bCs/>
          <w:color w:val="auto"/>
          <w:sz w:val="24"/>
          <w:szCs w:val="24"/>
        </w:rPr>
        <w:t>Qualitative Phase</w:t>
      </w:r>
      <w:r w:rsidR="00211938" w:rsidRPr="00EC259A">
        <w:rPr>
          <w:rFonts w:ascii="Arial" w:hAnsi="Arial" w:cs="Arial"/>
          <w:b/>
          <w:bCs/>
          <w:color w:val="auto"/>
          <w:sz w:val="24"/>
          <w:szCs w:val="24"/>
        </w:rPr>
        <w:t xml:space="preserve"> of the study</w:t>
      </w:r>
    </w:p>
    <w:tbl>
      <w:tblPr>
        <w:tblW w:w="9073" w:type="dxa"/>
        <w:tblInd w:w="-14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73"/>
      </w:tblGrid>
      <w:tr w:rsidR="005E2944" w:rsidRPr="00EC259A" w14:paraId="784B789D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30B0C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Participants identified through e-pharmacies, telemedicine platforms, clinics, and referrals</w:t>
            </w:r>
            <w:r w:rsidRPr="00EC259A">
              <w:rPr>
                <w:rFonts w:ascii="Arial" w:hAnsi="Arial" w:cs="Arial"/>
                <w:sz w:val="24"/>
                <w:szCs w:val="24"/>
              </w:rPr>
              <w:t xml:space="preserve"> (n = 92)</w:t>
            </w:r>
          </w:p>
        </w:tc>
      </w:tr>
      <w:tr w:rsidR="005E2944" w:rsidRPr="00EC259A" w14:paraId="1494E2FA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025F1428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240A3539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5D40" w14:textId="42649A8F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Excluded (n = 13)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</w: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Did not meet eligibility</w:t>
            </w:r>
            <w:r w:rsidRPr="00EC259A">
              <w:rPr>
                <w:rFonts w:ascii="Arial" w:hAnsi="Arial" w:cs="Arial"/>
                <w:sz w:val="24"/>
                <w:szCs w:val="24"/>
              </w:rPr>
              <w:t xml:space="preserve"> (e.g., insufficient experience, not using digital FP platforms, declined consent after screening)</w:t>
            </w:r>
          </w:p>
        </w:tc>
      </w:tr>
      <w:tr w:rsidR="005E2944" w:rsidRPr="00EC259A" w14:paraId="79074109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36A87E6F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71964D90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F8DF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Eligible participants invited to participate (n = 79)</w:t>
            </w:r>
          </w:p>
        </w:tc>
      </w:tr>
      <w:tr w:rsidR="005E2944" w:rsidRPr="00EC259A" w14:paraId="2FFA047E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2E2A8340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6813072E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323D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Participants who consented and completed interviews (n = 79)</w:t>
            </w: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EC259A">
              <w:rPr>
                <w:rFonts w:ascii="Arial" w:hAnsi="Arial" w:cs="Arial"/>
                <w:sz w:val="24"/>
                <w:szCs w:val="24"/>
              </w:rPr>
              <w:t>- End-users (n = 49)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Providers (n = 30)</w:t>
            </w:r>
          </w:p>
        </w:tc>
      </w:tr>
      <w:tr w:rsidR="005E2944" w:rsidRPr="00EC259A" w14:paraId="5CEDC8C3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3D075251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75DF7B13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CACA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Interviews conducted (n = 79)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Conducted face-to-face or via secure video call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Conducted in English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Duration: 30–60 minutes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Audio-recorded and transcribed verbatim</w:t>
            </w:r>
          </w:p>
        </w:tc>
      </w:tr>
      <w:tr w:rsidR="005E2944" w:rsidRPr="00EC259A" w14:paraId="18B12C99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198183FC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44E5C0FA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9916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Data analyzed (n = 79)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Thematic analysis using NVivo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Themes and sub-themes developed inductively and deductively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>- Inter-coder reliability checks performed</w:t>
            </w:r>
          </w:p>
        </w:tc>
      </w:tr>
      <w:tr w:rsidR="005E2944" w:rsidRPr="00EC259A" w14:paraId="699C6A25" w14:textId="77777777" w:rsidTr="00211938">
        <w:tc>
          <w:tcPr>
            <w:tcW w:w="9073" w:type="dxa"/>
            <w:tcBorders>
              <w:top w:val="single" w:sz="4" w:space="0" w:color="auto"/>
              <w:bottom w:val="single" w:sz="4" w:space="0" w:color="auto"/>
            </w:tcBorders>
          </w:tcPr>
          <w:p w14:paraId="3D290472" w14:textId="77777777" w:rsidR="005E2944" w:rsidRPr="00EC259A" w:rsidRDefault="005E2944" w:rsidP="000A7C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</w:tr>
      <w:tr w:rsidR="005E2944" w:rsidRPr="00EC259A" w14:paraId="2AB285DA" w14:textId="77777777" w:rsidTr="00211938">
        <w:tc>
          <w:tcPr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D0C3" w14:textId="386925EC" w:rsidR="00211938" w:rsidRPr="00EC259A" w:rsidRDefault="005E2944" w:rsidP="008B11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b/>
                <w:bCs/>
                <w:sz w:val="24"/>
                <w:szCs w:val="24"/>
              </w:rPr>
              <w:t>Key themes developed and reported</w:t>
            </w:r>
            <w:r w:rsidRPr="00EC259A">
              <w:rPr>
                <w:rFonts w:ascii="Arial" w:hAnsi="Arial" w:cs="Arial"/>
                <w:sz w:val="24"/>
                <w:szCs w:val="24"/>
              </w:rPr>
              <w:br/>
              <w:t xml:space="preserve">- </w:t>
            </w:r>
            <w:r w:rsidR="008B119B" w:rsidRPr="00EC259A">
              <w:rPr>
                <w:rFonts w:ascii="Arial" w:hAnsi="Arial" w:cs="Arial"/>
                <w:sz w:val="24"/>
                <w:szCs w:val="24"/>
              </w:rPr>
              <w:t>Motivators for use of digital platforms</w:t>
            </w:r>
          </w:p>
          <w:p w14:paraId="30A0FA63" w14:textId="6C0CF2EC" w:rsidR="005E2944" w:rsidRPr="00EC259A" w:rsidRDefault="008B119B" w:rsidP="008B11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59A">
              <w:rPr>
                <w:rFonts w:ascii="Arial" w:hAnsi="Arial" w:cs="Arial"/>
                <w:sz w:val="24"/>
                <w:szCs w:val="24"/>
              </w:rPr>
              <w:t>- Demand-side Barriers to Uptake</w:t>
            </w:r>
            <w:r w:rsidR="005E2944" w:rsidRPr="00EC259A">
              <w:rPr>
                <w:rFonts w:ascii="Arial" w:hAnsi="Arial" w:cs="Arial"/>
                <w:sz w:val="24"/>
                <w:szCs w:val="24"/>
              </w:rPr>
              <w:br/>
              <w:t xml:space="preserve">- </w:t>
            </w:r>
            <w:r w:rsidRPr="00EC259A">
              <w:rPr>
                <w:rFonts w:ascii="Arial" w:hAnsi="Arial" w:cs="Arial"/>
                <w:sz w:val="24"/>
                <w:szCs w:val="24"/>
              </w:rPr>
              <w:t>Supply Side Barrier</w:t>
            </w:r>
            <w:r w:rsidR="005E2944" w:rsidRPr="00EC259A">
              <w:rPr>
                <w:rFonts w:ascii="Arial" w:hAnsi="Arial" w:cs="Arial"/>
                <w:sz w:val="24"/>
                <w:szCs w:val="24"/>
              </w:rPr>
              <w:br/>
              <w:t>- Tr</w:t>
            </w:r>
            <w:r w:rsidRPr="00EC259A">
              <w:rPr>
                <w:rFonts w:ascii="Arial" w:hAnsi="Arial" w:cs="Arial"/>
                <w:sz w:val="24"/>
                <w:szCs w:val="24"/>
              </w:rPr>
              <w:t>ust and Credibility Concern</w:t>
            </w:r>
          </w:p>
        </w:tc>
      </w:tr>
    </w:tbl>
    <w:p w14:paraId="4952AAB2" w14:textId="77777777" w:rsidR="004869FF" w:rsidRPr="00EC259A" w:rsidRDefault="004869FF">
      <w:pPr>
        <w:rPr>
          <w:rFonts w:ascii="Arial" w:hAnsi="Arial" w:cs="Arial"/>
          <w:sz w:val="24"/>
          <w:szCs w:val="24"/>
        </w:rPr>
      </w:pPr>
    </w:p>
    <w:p w14:paraId="0A971A54" w14:textId="77777777" w:rsidR="008B119B" w:rsidRPr="00EC259A" w:rsidRDefault="008B119B" w:rsidP="008B119B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EC259A">
        <w:rPr>
          <w:rFonts w:ascii="Arial" w:hAnsi="Arial" w:cs="Arial"/>
          <w:b/>
          <w:bCs/>
          <w:sz w:val="24"/>
          <w:szCs w:val="24"/>
          <w:lang w:val="en-GB"/>
        </w:rPr>
        <w:t>Themes and Sub-Themes Developed from Thematic Analysis</w:t>
      </w:r>
    </w:p>
    <w:p w14:paraId="61D9BA44" w14:textId="77777777" w:rsidR="008B119B" w:rsidRPr="00EC259A" w:rsidRDefault="008B119B" w:rsidP="008B119B">
      <w:pPr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b/>
          <w:bCs/>
          <w:sz w:val="24"/>
          <w:szCs w:val="24"/>
          <w:lang w:val="en-GB"/>
        </w:rPr>
        <w:t>Motivators for Use of Digital Platforms</w:t>
      </w:r>
    </w:p>
    <w:p w14:paraId="78CBB3EB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Convenience and ease of access</w:t>
      </w:r>
    </w:p>
    <w:p w14:paraId="39C229D2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Privacy and confidentiality</w:t>
      </w:r>
    </w:p>
    <w:p w14:paraId="68CB230C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Cost savings and affordability</w:t>
      </w:r>
    </w:p>
    <w:p w14:paraId="540C6152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Access to a wider range of family planning products and services</w:t>
      </w:r>
    </w:p>
    <w:p w14:paraId="79FE5815" w14:textId="77777777" w:rsidR="008B119B" w:rsidRPr="00EC259A" w:rsidRDefault="008B119B" w:rsidP="008B119B">
      <w:pPr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b/>
          <w:bCs/>
          <w:sz w:val="24"/>
          <w:szCs w:val="24"/>
          <w:lang w:val="en-GB"/>
        </w:rPr>
        <w:t>Demand-side Barriers to Uptake</w:t>
      </w:r>
    </w:p>
    <w:p w14:paraId="2D8620E8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Limited awareness of digital FP platforms</w:t>
      </w:r>
    </w:p>
    <w:p w14:paraId="0DA920C0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Digital literacy challenges</w:t>
      </w:r>
    </w:p>
    <w:p w14:paraId="2C5A2FA1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Financial affordability barriers</w:t>
      </w:r>
    </w:p>
    <w:p w14:paraId="1AE21114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Privacy and confidentiality concerns</w:t>
      </w:r>
    </w:p>
    <w:p w14:paraId="6DB5DAB8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Stigma and fear of social judgment</w:t>
      </w:r>
    </w:p>
    <w:p w14:paraId="7494B65B" w14:textId="77777777" w:rsidR="008B119B" w:rsidRPr="00EC259A" w:rsidRDefault="008B119B" w:rsidP="008B119B">
      <w:pPr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b/>
          <w:bCs/>
          <w:sz w:val="24"/>
          <w:szCs w:val="24"/>
          <w:lang w:val="en-GB"/>
        </w:rPr>
        <w:t>Supply-side Barriers to Uptake</w:t>
      </w:r>
    </w:p>
    <w:p w14:paraId="0824C875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Network and internet connectivity challenges</w:t>
      </w:r>
    </w:p>
    <w:p w14:paraId="062AECAD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Service delivery delays and provider overload</w:t>
      </w:r>
    </w:p>
    <w:p w14:paraId="37C656DB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Product stock-outs and availability limitations</w:t>
      </w:r>
    </w:p>
    <w:p w14:paraId="4EFED744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Challenges with prescription verification</w:t>
      </w:r>
    </w:p>
    <w:p w14:paraId="21951F07" w14:textId="77777777" w:rsidR="008B119B" w:rsidRPr="00EC259A" w:rsidRDefault="008B119B" w:rsidP="008B119B">
      <w:pPr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b/>
          <w:bCs/>
          <w:sz w:val="24"/>
          <w:szCs w:val="24"/>
          <w:lang w:val="en-GB"/>
        </w:rPr>
        <w:t>Trust and Credibility Concerns</w:t>
      </w:r>
    </w:p>
    <w:p w14:paraId="70D4026B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Fears about counterfeit or substandard products</w:t>
      </w:r>
    </w:p>
    <w:p w14:paraId="106DA987" w14:textId="7777777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Doubts about provider authenticity and professionalism</w:t>
      </w:r>
    </w:p>
    <w:p w14:paraId="00AB45B9" w14:textId="5A6485B7" w:rsidR="008B119B" w:rsidRPr="00EC259A" w:rsidRDefault="008B119B" w:rsidP="008B119B">
      <w:pPr>
        <w:numPr>
          <w:ilvl w:val="1"/>
          <w:numId w:val="1"/>
        </w:num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EC259A">
        <w:rPr>
          <w:rFonts w:ascii="Arial" w:hAnsi="Arial" w:cs="Arial"/>
          <w:sz w:val="24"/>
          <w:szCs w:val="24"/>
          <w:lang w:val="en-GB"/>
        </w:rPr>
        <w:t>Concerns about the confidentiality of consultations</w:t>
      </w:r>
    </w:p>
    <w:sectPr w:rsidR="008B119B" w:rsidRPr="00EC259A" w:rsidSect="005E29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50ED4"/>
    <w:multiLevelType w:val="multilevel"/>
    <w:tmpl w:val="23609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590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44"/>
    <w:rsid w:val="000921BA"/>
    <w:rsid w:val="001A6EB6"/>
    <w:rsid w:val="00211938"/>
    <w:rsid w:val="004869FF"/>
    <w:rsid w:val="005E2944"/>
    <w:rsid w:val="005F5AB2"/>
    <w:rsid w:val="008B119B"/>
    <w:rsid w:val="00993431"/>
    <w:rsid w:val="009B756E"/>
    <w:rsid w:val="00D74E45"/>
    <w:rsid w:val="00EC259A"/>
    <w:rsid w:val="00EC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EA1B80"/>
  <w15:chartTrackingRefBased/>
  <w15:docId w15:val="{7B25740C-DCD0-40C5-9D9A-DE59C2580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44"/>
    <w:pPr>
      <w:spacing w:after="200" w:line="276" w:lineRule="auto"/>
    </w:pPr>
    <w:rPr>
      <w:rFonts w:eastAsiaTheme="minorEastAsia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guntunde</dc:creator>
  <cp:keywords/>
  <dc:description/>
  <cp:lastModifiedBy>Mohammmed Mohammed</cp:lastModifiedBy>
  <cp:revision>6</cp:revision>
  <dcterms:created xsi:type="dcterms:W3CDTF">2025-05-15T08:53:00Z</dcterms:created>
  <dcterms:modified xsi:type="dcterms:W3CDTF">2025-05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ab584-fe2a-43d7-8989-3df3bb4b3948</vt:lpwstr>
  </property>
</Properties>
</file>